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EE9" w:rsidRPr="00EA7EE9" w:rsidRDefault="00EA7EE9">
      <w:pPr>
        <w:rPr>
          <w:lang w:val="en-US"/>
        </w:rPr>
      </w:pPr>
      <w:bookmarkStart w:id="0" w:name="_GoBack"/>
      <w:bookmarkEnd w:id="0"/>
      <w:r>
        <w:rPr>
          <w:rFonts w:ascii="Arial" w:hAnsi="Arial" w:cs="Arial"/>
          <w:u w:val="single"/>
          <w:lang w:val="en-US"/>
        </w:rPr>
        <w:t>Table S3.</w:t>
      </w:r>
      <w:r w:rsidRPr="004250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lative SLE area as calculated with the IOS in the investigated regions for all study groups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680"/>
        <w:gridCol w:w="1247"/>
        <w:gridCol w:w="1247"/>
        <w:gridCol w:w="1247"/>
        <w:gridCol w:w="2383"/>
        <w:gridCol w:w="1418"/>
      </w:tblGrid>
      <w:tr w:rsidR="00B97D32" w:rsidRPr="00C518A6" w:rsidTr="00B522EC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B97D32" w:rsidRPr="00C518A6" w:rsidRDefault="00B97D32" w:rsidP="00B97D3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UB</w:t>
            </w:r>
          </w:p>
        </w:tc>
      </w:tr>
      <w:tr w:rsidR="00B97D32" w:rsidRPr="00C518A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E56929" w:rsidRDefault="005F12C8" w:rsidP="00863D5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lative SL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  <w:r w:rsidR="00B97D32" w:rsidRPr="00C518A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B97D32" w:rsidRPr="00C518A6" w:rsidTr="005F12C8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B97D32" w:rsidRPr="00C518A6" w:rsidRDefault="00B97D32" w:rsidP="00863D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5F12C8" w:rsidRPr="00C518A6" w:rsidTr="005F12C8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5F12C8" w:rsidRDefault="005F12C8" w:rsidP="005F12C8">
            <w:pPr>
              <w:divId w:val="20721477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12C8">
              <w:rPr>
                <w:rFonts w:ascii="Arial" w:hAnsi="Arial" w:cs="Arial"/>
                <w:color w:val="000000"/>
                <w:sz w:val="16"/>
                <w:szCs w:val="16"/>
              </w:rPr>
              <w:t>54.50 ± 2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5F12C8" w:rsidRDefault="005F12C8" w:rsidP="005F12C8">
            <w:pPr>
              <w:divId w:val="601572603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84</w:t>
            </w:r>
            <w:r w:rsidRPr="005F12C8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8.89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5F12C8" w:rsidRDefault="005F12C8" w:rsidP="005F12C8">
            <w:pPr>
              <w:divId w:val="1180314504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84 ± 19.81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5F12C8" w:rsidRPr="00D92E4B" w:rsidRDefault="00E66E9A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1.17, p = 0.321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810898" w:rsidRPr="00810898" w:rsidRDefault="00810898" w:rsidP="008108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0898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810898" w:rsidRPr="00810898" w:rsidRDefault="00810898" w:rsidP="008108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) = 3.22</w:t>
            </w:r>
          </w:p>
          <w:p w:rsidR="005F12C8" w:rsidRPr="00C518A6" w:rsidRDefault="00810898" w:rsidP="008108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005</w:t>
            </w:r>
          </w:p>
        </w:tc>
      </w:tr>
      <w:tr w:rsidR="005F12C8" w:rsidRPr="00810898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5F12C8" w:rsidRDefault="005F12C8" w:rsidP="005F12C8">
            <w:pPr>
              <w:divId w:val="1256671444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91 ± 22.2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5F12C8" w:rsidRDefault="005F12C8" w:rsidP="005F12C8">
            <w:pPr>
              <w:divId w:val="1163354723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67 ± 23.3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5F12C8" w:rsidRDefault="005F12C8" w:rsidP="005F12C8">
            <w:pPr>
              <w:divId w:val="60249542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37 ± 22.86</w:t>
            </w:r>
          </w:p>
        </w:tc>
        <w:tc>
          <w:tcPr>
            <w:tcW w:w="2383" w:type="dxa"/>
          </w:tcPr>
          <w:p w:rsidR="005F12C8" w:rsidRDefault="00E66E9A" w:rsidP="00E66E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4.66, p = 0.020</w:t>
            </w:r>
          </w:p>
          <w:p w:rsidR="00083941" w:rsidRPr="00340B64" w:rsidRDefault="00083941" w:rsidP="0008394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0B64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1</w:t>
            </w:r>
            <w:r w:rsidR="00972491" w:rsidRPr="00340B64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  <w:p w:rsidR="00083941" w:rsidRPr="00083941" w:rsidRDefault="00972491" w:rsidP="0008394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wash: p = 0.488</w:t>
            </w:r>
          </w:p>
          <w:p w:rsidR="00E66E9A" w:rsidRPr="00D92E4B" w:rsidRDefault="00972491" w:rsidP="0008394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 – wash: p = 0.17</w:t>
            </w:r>
            <w:r w:rsidR="00083941" w:rsidRPr="0008394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right w:val="nil"/>
            </w:tcBorders>
          </w:tcPr>
          <w:p w:rsidR="00631115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93</w:t>
            </w:r>
          </w:p>
          <w:p w:rsidR="005F12C8" w:rsidRPr="00C518A6" w:rsidRDefault="005F12C8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F12C8" w:rsidRPr="00810898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E66E9A" w:rsidRDefault="005F12C8" w:rsidP="005F12C8">
            <w:pPr>
              <w:divId w:val="136251300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90 ± 25.6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E66E9A" w:rsidRDefault="005F12C8" w:rsidP="005F12C8">
            <w:pPr>
              <w:divId w:val="79929917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.59 ± 22.3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E66E9A" w:rsidRDefault="005F12C8" w:rsidP="005F12C8">
            <w:pPr>
              <w:divId w:val="43726276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08 ± 27.97</w:t>
            </w:r>
          </w:p>
        </w:tc>
        <w:tc>
          <w:tcPr>
            <w:tcW w:w="2383" w:type="dxa"/>
          </w:tcPr>
          <w:p w:rsidR="008D0C5A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1) = 10.97, p = 0.001</w:t>
            </w:r>
          </w:p>
          <w:p w:rsidR="008D0C5A" w:rsidRPr="00340B64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&lt;</w:t>
            </w:r>
            <w:r w:rsidRPr="00340B6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340B64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  <w:p w:rsidR="008D0C5A" w:rsidRPr="00083941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wash: p = 0.470</w:t>
            </w:r>
          </w:p>
          <w:p w:rsidR="005F12C8" w:rsidRPr="008D0C5A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08</w:t>
            </w:r>
          </w:p>
        </w:tc>
        <w:tc>
          <w:tcPr>
            <w:tcW w:w="1418" w:type="dxa"/>
            <w:tcBorders>
              <w:right w:val="nil"/>
            </w:tcBorders>
          </w:tcPr>
          <w:p w:rsidR="00631115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631115">
              <w:rPr>
                <w:rFonts w:ascii="Arial" w:hAnsi="Arial" w:cs="Arial"/>
                <w:sz w:val="16"/>
                <w:szCs w:val="16"/>
                <w:lang w:val="en-US"/>
              </w:rPr>
              <w:t>0.089</w:t>
            </w:r>
          </w:p>
          <w:p w:rsidR="005F12C8" w:rsidRPr="00C518A6" w:rsidRDefault="005F12C8" w:rsidP="0063111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F12C8" w:rsidRPr="000257D8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E66E9A" w:rsidRDefault="005F12C8" w:rsidP="005F12C8">
            <w:pPr>
              <w:divId w:val="91797790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16 ± 16.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E66E9A" w:rsidRDefault="005F12C8" w:rsidP="005F12C8">
            <w:pPr>
              <w:divId w:val="56676516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E66E9A" w:rsidRDefault="005F12C8" w:rsidP="005F12C8">
            <w:pPr>
              <w:divId w:val="92977855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.28 ± 13.63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5F12C8" w:rsidRPr="00D92E4B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090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C518A6" w:rsidRDefault="00631115" w:rsidP="005F12C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</w:tr>
      <w:tr w:rsidR="005F12C8" w:rsidRPr="00863D57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8D0C5A" w:rsidRDefault="005F12C8" w:rsidP="005F12C8">
            <w:pPr>
              <w:divId w:val="181039710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3.21 ± </w:t>
            </w: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8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8D0C5A" w:rsidRDefault="005F12C8" w:rsidP="005F12C8">
            <w:pPr>
              <w:divId w:val="165035580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80 ± 25.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8D0C5A" w:rsidRDefault="005F12C8" w:rsidP="005F12C8">
            <w:pPr>
              <w:divId w:val="11640084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50 ± 23.12</w:t>
            </w:r>
          </w:p>
        </w:tc>
        <w:tc>
          <w:tcPr>
            <w:tcW w:w="2383" w:type="dxa"/>
          </w:tcPr>
          <w:p w:rsidR="005F12C8" w:rsidRPr="00D92E4B" w:rsidRDefault="00051CA1" w:rsidP="00051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0.55, p = 0.589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C518A6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631115">
              <w:rPr>
                <w:rFonts w:ascii="Arial" w:hAnsi="Arial" w:cs="Arial"/>
                <w:sz w:val="16"/>
                <w:szCs w:val="16"/>
                <w:lang w:val="en-US"/>
              </w:rPr>
              <w:t>0.378</w:t>
            </w:r>
          </w:p>
        </w:tc>
      </w:tr>
      <w:tr w:rsidR="005F12C8" w:rsidRPr="00810898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051CA1" w:rsidRDefault="005F12C8" w:rsidP="005F12C8">
            <w:pPr>
              <w:divId w:val="32613004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1.32 </w:t>
            </w: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24.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051CA1" w:rsidRDefault="005F12C8" w:rsidP="005F12C8">
            <w:pPr>
              <w:divId w:val="10716496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.13 ± 23.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051CA1" w:rsidRDefault="005F12C8" w:rsidP="005F12C8">
            <w:pPr>
              <w:divId w:val="146619136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75 ± 19.26</w:t>
            </w:r>
          </w:p>
        </w:tc>
        <w:tc>
          <w:tcPr>
            <w:tcW w:w="2383" w:type="dxa"/>
          </w:tcPr>
          <w:p w:rsidR="00051CA1" w:rsidRDefault="00051CA1" w:rsidP="00051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2) = 5.91, p = 0.009</w:t>
            </w:r>
          </w:p>
          <w:p w:rsidR="00051CA1" w:rsidRPr="00340B64" w:rsidRDefault="00051CA1" w:rsidP="00051C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0B64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8</w:t>
            </w:r>
          </w:p>
          <w:p w:rsidR="00051CA1" w:rsidRPr="00083941" w:rsidRDefault="00051CA1" w:rsidP="00051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wash: p = 0.512</w:t>
            </w:r>
          </w:p>
          <w:p w:rsidR="005F12C8" w:rsidRPr="00863D57" w:rsidRDefault="00051CA1" w:rsidP="00051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 – wash: p = 0.078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631115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631115">
              <w:rPr>
                <w:rFonts w:ascii="Arial" w:hAnsi="Arial" w:cs="Arial"/>
                <w:sz w:val="16"/>
                <w:szCs w:val="16"/>
                <w:lang w:val="en-US"/>
              </w:rPr>
              <w:t>0.232</w:t>
            </w:r>
          </w:p>
        </w:tc>
      </w:tr>
      <w:tr w:rsidR="005F12C8" w:rsidRPr="00863D57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051CA1" w:rsidRDefault="005F12C8" w:rsidP="005F12C8">
            <w:pPr>
              <w:divId w:val="101569648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68 ± 8.7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051CA1" w:rsidRDefault="005F12C8" w:rsidP="005F12C8">
            <w:pPr>
              <w:divId w:val="212048596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051CA1" w:rsidRDefault="005F12C8" w:rsidP="005F12C8">
            <w:pPr>
              <w:divId w:val="164065022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37 ± 13.77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5F12C8" w:rsidRPr="00D92E4B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</w:t>
            </w:r>
            <w:r w:rsidR="003A50E6">
              <w:rPr>
                <w:rFonts w:ascii="Arial" w:hAnsi="Arial" w:cs="Arial"/>
                <w:sz w:val="16"/>
                <w:szCs w:val="16"/>
                <w:lang w:val="en-US"/>
              </w:rPr>
              <w:t>296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C518A6" w:rsidRDefault="00631115" w:rsidP="005F12C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</w:tr>
      <w:tr w:rsidR="005F12C8" w:rsidRPr="003A50E6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051CA1" w:rsidRDefault="005F12C8" w:rsidP="005F12C8">
            <w:pPr>
              <w:divId w:val="6408856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88 ± 13.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5F12C8" w:rsidRDefault="005F12C8" w:rsidP="005F12C8">
            <w:pPr>
              <w:divId w:val="130431409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73 ± 17.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5F12C8" w:rsidRDefault="005F12C8" w:rsidP="005F12C8">
            <w:pPr>
              <w:divId w:val="212812773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02 ± 14.20</w:t>
            </w:r>
          </w:p>
        </w:tc>
        <w:tc>
          <w:tcPr>
            <w:tcW w:w="2383" w:type="dxa"/>
          </w:tcPr>
          <w:p w:rsidR="005F12C8" w:rsidRPr="00D92E4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3.55, p = 0.053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C518A6" w:rsidRDefault="00631115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93</w:t>
            </w:r>
          </w:p>
        </w:tc>
      </w:tr>
      <w:tr w:rsidR="005F12C8" w:rsidRPr="003A50E6" w:rsidTr="005F12C8">
        <w:tc>
          <w:tcPr>
            <w:tcW w:w="1134" w:type="dxa"/>
            <w:tcBorders>
              <w:left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3A50E6" w:rsidRDefault="005F12C8" w:rsidP="005F12C8">
            <w:pPr>
              <w:divId w:val="37843595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74 ± 13.6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12C8" w:rsidRPr="003A50E6" w:rsidRDefault="005F12C8" w:rsidP="005F12C8">
            <w:pPr>
              <w:divId w:val="13148895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32 ± 14.9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F12C8" w:rsidRPr="003A50E6" w:rsidRDefault="005F12C8" w:rsidP="005F12C8">
            <w:pPr>
              <w:divId w:val="156356134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88 ± 15.24</w:t>
            </w:r>
          </w:p>
        </w:tc>
        <w:tc>
          <w:tcPr>
            <w:tcW w:w="2383" w:type="dxa"/>
          </w:tcPr>
          <w:p w:rsidR="005F12C8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6) = 0.78, p = 0.473</w:t>
            </w:r>
          </w:p>
        </w:tc>
        <w:tc>
          <w:tcPr>
            <w:tcW w:w="1418" w:type="dxa"/>
            <w:tcBorders>
              <w:right w:val="nil"/>
            </w:tcBorders>
          </w:tcPr>
          <w:p w:rsidR="005F12C8" w:rsidRPr="00C518A6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 = </w:t>
            </w:r>
            <w:r w:rsidRPr="00631115">
              <w:rPr>
                <w:rFonts w:ascii="Arial" w:hAnsi="Arial" w:cs="Arial"/>
                <w:sz w:val="16"/>
                <w:szCs w:val="16"/>
                <w:lang w:val="en-US"/>
              </w:rPr>
              <w:t>0.378</w:t>
            </w:r>
          </w:p>
        </w:tc>
      </w:tr>
      <w:tr w:rsidR="005F12C8" w:rsidRPr="003A50E6" w:rsidTr="005F12C8">
        <w:tc>
          <w:tcPr>
            <w:tcW w:w="1134" w:type="dxa"/>
            <w:tcBorders>
              <w:left w:val="nil"/>
              <w:bottom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5F12C8" w:rsidRPr="00D92E4B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2E4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F12C8" w:rsidRPr="003A50E6" w:rsidRDefault="005F12C8" w:rsidP="005F12C8">
            <w:pPr>
              <w:divId w:val="139474047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91 ± 14.7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F12C8" w:rsidRPr="003A50E6" w:rsidRDefault="005F12C8" w:rsidP="005F12C8">
            <w:pPr>
              <w:divId w:val="26936108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57 ± 10.7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F12C8" w:rsidRPr="003A50E6" w:rsidRDefault="005F12C8" w:rsidP="005F12C8">
            <w:pPr>
              <w:divId w:val="58341477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98 ± 13.17</w:t>
            </w:r>
          </w:p>
        </w:tc>
        <w:tc>
          <w:tcPr>
            <w:tcW w:w="2383" w:type="dxa"/>
            <w:tcBorders>
              <w:bottom w:val="nil"/>
            </w:tcBorders>
          </w:tcPr>
          <w:p w:rsidR="005F12C8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2) = 0.42, p = 0.663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5F12C8" w:rsidRPr="00C518A6" w:rsidRDefault="00631115" w:rsidP="005F12C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16</w:t>
            </w:r>
          </w:p>
        </w:tc>
      </w:tr>
      <w:tr w:rsidR="005F12C8" w:rsidRPr="003A50E6" w:rsidTr="00B522E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3A50E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F12C8" w:rsidRPr="003A50E6" w:rsidTr="00B522EC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5F12C8" w:rsidRPr="00C518A6" w:rsidRDefault="005F12C8" w:rsidP="005F12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</w:tr>
      <w:tr w:rsidR="005F12C8" w:rsidRPr="003A50E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12C8" w:rsidRPr="003A50E6" w:rsidRDefault="00061C57" w:rsidP="005F12C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lative SL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  <w:r w:rsidRPr="00C518A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5F12C8" w:rsidRPr="003A50E6" w:rsidTr="009A1FC7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5F12C8" w:rsidRPr="00C518A6" w:rsidRDefault="005F12C8" w:rsidP="005F1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9A1FC7" w:rsidRPr="000257D8" w:rsidTr="009A1FC7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1299071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</w:rPr>
              <w:t>79.82 ± 1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61278335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</w:rPr>
              <w:t>79.33 ± 12.67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9A1FC7" w:rsidRDefault="009A1FC7" w:rsidP="009A1FC7">
            <w:pPr>
              <w:divId w:val="199329024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</w:rPr>
              <w:t>77.55 ± 13.59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9A1FC7" w:rsidRPr="00C518A6" w:rsidRDefault="00E66E9A" w:rsidP="00E66E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1.58, p = 0.218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0898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) = 0.59</w:t>
            </w:r>
          </w:p>
          <w:p w:rsidR="009A1FC7" w:rsidRPr="00C518A6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765</w:t>
            </w:r>
          </w:p>
        </w:tc>
      </w:tr>
      <w:tr w:rsidR="009A1FC7" w:rsidRPr="000257D8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E66E9A" w:rsidRDefault="009A1FC7" w:rsidP="009A1FC7">
            <w:pPr>
              <w:divId w:val="145969007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22 ± 10.8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E66E9A" w:rsidRDefault="009A1FC7" w:rsidP="009A1FC7">
            <w:pPr>
              <w:divId w:val="8861901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77 ± 9.4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E66E9A" w:rsidRDefault="009A1FC7" w:rsidP="009A1FC7">
            <w:pPr>
              <w:divId w:val="191164850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46 ± 9.93</w:t>
            </w:r>
          </w:p>
        </w:tc>
        <w:tc>
          <w:tcPr>
            <w:tcW w:w="2383" w:type="dxa"/>
          </w:tcPr>
          <w:p w:rsidR="009A1FC7" w:rsidRPr="00C518A6" w:rsidRDefault="008D0C5A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0.15, p = 0.861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FC7" w:rsidRPr="000257D8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E66E9A" w:rsidRDefault="009A1FC7" w:rsidP="009A1FC7">
            <w:pPr>
              <w:divId w:val="35384360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31 ± 7.6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E66E9A" w:rsidRDefault="009A1FC7" w:rsidP="009A1FC7">
            <w:pPr>
              <w:divId w:val="79432650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73 ± 4.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E66E9A" w:rsidRDefault="009A1FC7" w:rsidP="009A1FC7">
            <w:pPr>
              <w:divId w:val="48092807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.08 ± 7.86</w:t>
            </w:r>
          </w:p>
        </w:tc>
        <w:tc>
          <w:tcPr>
            <w:tcW w:w="2383" w:type="dxa"/>
          </w:tcPr>
          <w:p w:rsidR="009A1FC7" w:rsidRPr="002D5592" w:rsidRDefault="008D0C5A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4.91) = 3.33, p = 0.064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2D5592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8D0C5A" w:rsidRDefault="009A1FC7" w:rsidP="009A1FC7">
            <w:pPr>
              <w:divId w:val="182269843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.58 ± 3.0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8D0C5A" w:rsidRDefault="009A1FC7" w:rsidP="009A1FC7">
            <w:pPr>
              <w:divId w:val="179236095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8D0C5A" w:rsidRDefault="009A1FC7" w:rsidP="009A1FC7">
            <w:pPr>
              <w:divId w:val="48092533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.28 ± 7.34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9A1FC7" w:rsidRPr="00C518A6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69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863D57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8D0C5A" w:rsidRDefault="009A1FC7" w:rsidP="009A1FC7">
            <w:pPr>
              <w:divId w:val="149841770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.25 ± 9.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8D0C5A" w:rsidRDefault="009A1FC7" w:rsidP="009A1FC7">
            <w:pPr>
              <w:divId w:val="176777519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.10 ± 16.8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8D0C5A" w:rsidRDefault="009A1FC7" w:rsidP="009A1FC7">
            <w:pPr>
              <w:divId w:val="77412903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54 ± 15.51</w:t>
            </w:r>
          </w:p>
        </w:tc>
        <w:tc>
          <w:tcPr>
            <w:tcW w:w="2383" w:type="dxa"/>
          </w:tcPr>
          <w:p w:rsidR="009A1FC7" w:rsidRPr="00C518A6" w:rsidRDefault="00051CA1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0.67, p = 0.522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FC7" w:rsidRPr="00863D57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051CA1" w:rsidRDefault="009A1FC7" w:rsidP="009A1FC7">
            <w:pPr>
              <w:divId w:val="182288550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10 ± 1</w:t>
            </w: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051CA1" w:rsidRDefault="009A1FC7" w:rsidP="009A1FC7">
            <w:pPr>
              <w:divId w:val="49572600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.50 ± 9.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051CA1" w:rsidRDefault="009A1FC7" w:rsidP="009A1FC7">
            <w:pPr>
              <w:divId w:val="127778478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.97 ± 7.93</w:t>
            </w:r>
          </w:p>
        </w:tc>
        <w:tc>
          <w:tcPr>
            <w:tcW w:w="2383" w:type="dxa"/>
          </w:tcPr>
          <w:p w:rsidR="009A1FC7" w:rsidRPr="00C518A6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5) = 0.48, p = 0.624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863D57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051CA1" w:rsidRDefault="009A1FC7" w:rsidP="009A1FC7">
            <w:pPr>
              <w:divId w:val="5801871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.66 ± 5.3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051CA1" w:rsidRDefault="009A1FC7" w:rsidP="009A1FC7">
            <w:pPr>
              <w:divId w:val="49298969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9A1FC7" w:rsidRDefault="009A1FC7" w:rsidP="009A1FC7">
            <w:pPr>
              <w:divId w:val="205685407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.27 ± 1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9A1FC7" w:rsidRPr="00C518A6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</w:t>
            </w:r>
            <w:r w:rsidR="003A50E6">
              <w:rPr>
                <w:rFonts w:ascii="Arial" w:hAnsi="Arial" w:cs="Arial"/>
                <w:sz w:val="16"/>
                <w:szCs w:val="16"/>
                <w:lang w:val="en-US"/>
              </w:rPr>
              <w:t>930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9C022B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213051152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61 ± 10.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108221647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.86 ± 12.4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9A1FC7" w:rsidRDefault="009A1FC7" w:rsidP="009A1FC7">
            <w:pPr>
              <w:divId w:val="18637861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67 ± 6.28</w:t>
            </w:r>
          </w:p>
        </w:tc>
        <w:tc>
          <w:tcPr>
            <w:tcW w:w="2383" w:type="dxa"/>
          </w:tcPr>
          <w:p w:rsidR="009A1FC7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0.20, p = 0.825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FC7" w:rsidRPr="009C022B" w:rsidTr="009A1FC7">
        <w:tc>
          <w:tcPr>
            <w:tcW w:w="1134" w:type="dxa"/>
            <w:tcBorders>
              <w:lef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13495126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91 ± 6.6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1FC7" w:rsidRPr="009A1FC7" w:rsidRDefault="009A1FC7" w:rsidP="009A1FC7">
            <w:pPr>
              <w:divId w:val="6248908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.41 ± 5.6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1FC7" w:rsidRPr="009A1FC7" w:rsidRDefault="009A1FC7" w:rsidP="009A1FC7">
            <w:pPr>
              <w:divId w:val="39983564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A1FC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.08 ± 7.45</w:t>
            </w:r>
          </w:p>
        </w:tc>
        <w:tc>
          <w:tcPr>
            <w:tcW w:w="2383" w:type="dxa"/>
          </w:tcPr>
          <w:p w:rsidR="009A1FC7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31) = 0.71, p = 0.504</w:t>
            </w:r>
          </w:p>
        </w:tc>
        <w:tc>
          <w:tcPr>
            <w:tcW w:w="1418" w:type="dxa"/>
            <w:tcBorders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FC7" w:rsidRPr="009C022B" w:rsidTr="009A1FC7">
        <w:tc>
          <w:tcPr>
            <w:tcW w:w="1134" w:type="dxa"/>
            <w:tcBorders>
              <w:left w:val="nil"/>
              <w:bottom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A1FC7" w:rsidRPr="003A50E6" w:rsidRDefault="009A1FC7" w:rsidP="009A1FC7">
            <w:pPr>
              <w:divId w:val="137091416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96 ± 20.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A1FC7" w:rsidRPr="003A50E6" w:rsidRDefault="009A1FC7" w:rsidP="009A1FC7">
            <w:pPr>
              <w:divId w:val="56977156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85 ± 18.0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A1FC7" w:rsidRPr="003A50E6" w:rsidRDefault="009A1FC7" w:rsidP="009A1FC7">
            <w:pPr>
              <w:divId w:val="32868043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36 ± 19.4</w:t>
            </w:r>
          </w:p>
        </w:tc>
        <w:tc>
          <w:tcPr>
            <w:tcW w:w="2383" w:type="dxa"/>
            <w:tcBorders>
              <w:bottom w:val="nil"/>
            </w:tcBorders>
          </w:tcPr>
          <w:p w:rsidR="009A1FC7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13) = 0.15, p = 0.864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9C022B" w:rsidTr="00B522E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9C022B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A1FC7" w:rsidRPr="009C022B" w:rsidTr="00B522EC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A1FC7" w:rsidRPr="00C518A6" w:rsidRDefault="009A1FC7" w:rsidP="009A1FC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b/>
                <w:sz w:val="16"/>
                <w:szCs w:val="16"/>
                <w:lang w:val="en-US"/>
              </w:rPr>
              <w:t>PC</w:t>
            </w:r>
          </w:p>
        </w:tc>
      </w:tr>
      <w:tr w:rsidR="009A1FC7" w:rsidRPr="003A50E6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1FC7" w:rsidRPr="009C022B" w:rsidRDefault="00061C57" w:rsidP="009A1FC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lative SL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  <w:r w:rsidRPr="00C518A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A1FC7" w:rsidRPr="003A50E6" w:rsidTr="006253AB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9A1FC7" w:rsidRPr="00C518A6" w:rsidRDefault="009A1FC7" w:rsidP="009A1F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6253AB" w:rsidRPr="000257D8" w:rsidTr="006253AB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6253AB" w:rsidRDefault="006253AB" w:rsidP="006253AB">
            <w:pPr>
              <w:divId w:val="4068038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7.77 ± 21.17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6253AB" w:rsidRDefault="006253AB" w:rsidP="006253AB">
            <w:pPr>
              <w:divId w:val="17808079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9.34 ± 20.84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6253AB" w:rsidRDefault="006253AB" w:rsidP="006253AB">
            <w:pPr>
              <w:divId w:val="164805386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9.94 ± 20.72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6253AB" w:rsidRPr="00C518A6" w:rsidRDefault="00E66E9A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0.50, p = 0.609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0898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) = 0.90</w:t>
            </w:r>
          </w:p>
          <w:p w:rsidR="006253AB" w:rsidRPr="00C518A6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514</w:t>
            </w:r>
          </w:p>
        </w:tc>
      </w:tr>
      <w:tr w:rsidR="006253AB" w:rsidRPr="000257D8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E66E9A" w:rsidRDefault="006253AB" w:rsidP="006253AB">
            <w:pPr>
              <w:divId w:val="74491123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.45 ± 20.9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E66E9A" w:rsidRDefault="006253AB" w:rsidP="006253AB">
            <w:pPr>
              <w:divId w:val="16686988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.15 ± 19.6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E66E9A" w:rsidRDefault="006253AB" w:rsidP="006253AB">
            <w:pPr>
              <w:divId w:val="38773007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.12 ± 18.14</w:t>
            </w:r>
          </w:p>
        </w:tc>
        <w:tc>
          <w:tcPr>
            <w:tcW w:w="2383" w:type="dxa"/>
          </w:tcPr>
          <w:p w:rsidR="006253AB" w:rsidRPr="00C518A6" w:rsidRDefault="008D0C5A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0.14, p = 0.868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53AB" w:rsidRPr="000257D8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E66E9A" w:rsidRDefault="006253AB" w:rsidP="006253AB">
            <w:pPr>
              <w:divId w:val="10087865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.45 ± 17.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E66E9A" w:rsidRDefault="006253AB" w:rsidP="006253AB">
            <w:pPr>
              <w:divId w:val="10655671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61 ± 19.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E66E9A" w:rsidRDefault="006253AB" w:rsidP="006253AB">
            <w:pPr>
              <w:divId w:val="134814264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.95 ± 13.97</w:t>
            </w:r>
          </w:p>
        </w:tc>
        <w:tc>
          <w:tcPr>
            <w:tcW w:w="2383" w:type="dxa"/>
          </w:tcPr>
          <w:p w:rsidR="006253AB" w:rsidRPr="00C518A6" w:rsidRDefault="008D0C5A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55) = 2.91, p = 0.084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2D5592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8D0C5A" w:rsidRDefault="006253AB" w:rsidP="006253AB">
            <w:pPr>
              <w:divId w:val="48308436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23 ± 30.7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8D0C5A" w:rsidRDefault="006253AB" w:rsidP="006253AB">
            <w:pPr>
              <w:divId w:val="137693191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8D0C5A" w:rsidRDefault="006253AB" w:rsidP="006253AB">
            <w:pPr>
              <w:divId w:val="14296968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.80 ± 36.52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6253AB" w:rsidRPr="00C518A6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438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863D57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8D0C5A" w:rsidRDefault="006253AB" w:rsidP="006253AB">
            <w:pPr>
              <w:divId w:val="122310052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16 ± 23.8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8D0C5A" w:rsidRDefault="006253AB" w:rsidP="006253AB">
            <w:pPr>
              <w:divId w:val="11749596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76 ± 26.2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8D0C5A" w:rsidRDefault="006253AB" w:rsidP="006253AB">
            <w:pPr>
              <w:divId w:val="45737883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.04 ± 25.73</w:t>
            </w:r>
          </w:p>
        </w:tc>
        <w:tc>
          <w:tcPr>
            <w:tcW w:w="2383" w:type="dxa"/>
          </w:tcPr>
          <w:p w:rsidR="006253AB" w:rsidRPr="00C518A6" w:rsidRDefault="00051CA1" w:rsidP="00051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0.05, p = 0.950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53AB" w:rsidRPr="00863D57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6253AB" w:rsidRDefault="006253AB" w:rsidP="006253AB">
            <w:pPr>
              <w:divId w:val="46288650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4.81 </w:t>
            </w: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± 19.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6253AB" w:rsidRDefault="006253AB" w:rsidP="006253AB">
            <w:pPr>
              <w:divId w:val="11904105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9.58 ± 18.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6253AB" w:rsidRDefault="006253AB" w:rsidP="006253AB">
            <w:pPr>
              <w:divId w:val="193744545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70.92 ± 16.58</w:t>
            </w:r>
          </w:p>
        </w:tc>
        <w:tc>
          <w:tcPr>
            <w:tcW w:w="2383" w:type="dxa"/>
          </w:tcPr>
          <w:p w:rsidR="006253AB" w:rsidRPr="00C518A6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9) = 1.39, p = 0.271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863D57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6711330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04 ± 5.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157562479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3A50E6" w:rsidRDefault="006253AB" w:rsidP="006253AB">
            <w:pPr>
              <w:divId w:val="78561255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.22 ± 6.50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6253AB" w:rsidRPr="003A50E6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b/>
                <w:sz w:val="16"/>
                <w:szCs w:val="16"/>
                <w:lang w:val="en-US"/>
              </w:rPr>
              <w:t>p = 0.</w:t>
            </w:r>
            <w:r w:rsidR="003A50E6" w:rsidRPr="003A50E6">
              <w:rPr>
                <w:rFonts w:ascii="Arial" w:hAnsi="Arial" w:cs="Arial"/>
                <w:b/>
                <w:sz w:val="16"/>
                <w:szCs w:val="16"/>
                <w:lang w:val="en-US"/>
              </w:rPr>
              <w:t>043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9C022B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184308441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.53 ± 17.7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6253AB" w:rsidRDefault="006253AB" w:rsidP="006253AB">
            <w:pPr>
              <w:divId w:val="211284711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.83 ± 21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6253AB" w:rsidRDefault="006253AB" w:rsidP="006253AB">
            <w:pPr>
              <w:divId w:val="73809756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53AB">
              <w:rPr>
                <w:rFonts w:ascii="Arial" w:hAnsi="Arial" w:cs="Arial"/>
                <w:color w:val="000000"/>
                <w:sz w:val="16"/>
                <w:szCs w:val="16"/>
              </w:rPr>
              <w:t>63.15 ± 18.56</w:t>
            </w:r>
          </w:p>
        </w:tc>
        <w:tc>
          <w:tcPr>
            <w:tcW w:w="2383" w:type="dxa"/>
          </w:tcPr>
          <w:p w:rsidR="006253AB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0.45, p = 0.647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53AB" w:rsidRPr="009C022B" w:rsidTr="006253AB">
        <w:tc>
          <w:tcPr>
            <w:tcW w:w="1134" w:type="dxa"/>
            <w:tcBorders>
              <w:lef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203059421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.65 ± 20.3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8434722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76 ± 25.7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53AB" w:rsidRPr="003A50E6" w:rsidRDefault="006253AB" w:rsidP="006253AB">
            <w:pPr>
              <w:divId w:val="6998195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.85 ± 14.59</w:t>
            </w:r>
          </w:p>
        </w:tc>
        <w:tc>
          <w:tcPr>
            <w:tcW w:w="2383" w:type="dxa"/>
          </w:tcPr>
          <w:p w:rsidR="006253AB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13) = 0.92, p = 0.417</w:t>
            </w:r>
          </w:p>
        </w:tc>
        <w:tc>
          <w:tcPr>
            <w:tcW w:w="1418" w:type="dxa"/>
            <w:tcBorders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53AB" w:rsidRPr="009C022B" w:rsidTr="006253AB">
        <w:tc>
          <w:tcPr>
            <w:tcW w:w="1134" w:type="dxa"/>
            <w:tcBorders>
              <w:left w:val="nil"/>
              <w:bottom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183614433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30 ± 29.7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53AB" w:rsidRPr="003A50E6" w:rsidRDefault="006253AB" w:rsidP="006253AB">
            <w:pPr>
              <w:divId w:val="41498309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.04 ± 27.7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53AB" w:rsidRPr="003A50E6" w:rsidRDefault="006253AB" w:rsidP="006253AB">
            <w:pPr>
              <w:divId w:val="86136077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64 ± 27.47</w:t>
            </w:r>
          </w:p>
        </w:tc>
        <w:tc>
          <w:tcPr>
            <w:tcW w:w="2383" w:type="dxa"/>
            <w:tcBorders>
              <w:bottom w:val="nil"/>
            </w:tcBorders>
          </w:tcPr>
          <w:p w:rsidR="006253AB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25) = 0.88, p = 0.433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9C022B" w:rsidTr="00B522E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9C022B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6253AB" w:rsidRPr="009C022B" w:rsidTr="00B522EC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6253AB" w:rsidRPr="00C518A6" w:rsidRDefault="006253AB" w:rsidP="006253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022B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</w:tr>
      <w:tr w:rsidR="006253AB" w:rsidRPr="00F6296C" w:rsidTr="000257D8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Slices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53AB" w:rsidRPr="009C022B" w:rsidRDefault="00061C57" w:rsidP="006253A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lative SL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  <w:r w:rsidRPr="00C518A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ra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 xml:space="preserve">Inter </w:t>
            </w:r>
            <w:proofErr w:type="spellStart"/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r w:rsidRPr="00C518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6253AB" w:rsidRPr="00F6296C" w:rsidTr="004B588D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Wash out</w:t>
            </w:r>
          </w:p>
        </w:tc>
        <w:tc>
          <w:tcPr>
            <w:tcW w:w="2383" w:type="dxa"/>
            <w:tcBorders>
              <w:top w:val="nil"/>
              <w:bottom w:val="single" w:sz="12" w:space="0" w:color="auto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6253AB" w:rsidRPr="00C518A6" w:rsidRDefault="006253AB" w:rsidP="006253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(vs. control)</w:t>
            </w:r>
          </w:p>
        </w:tc>
      </w:tr>
      <w:tr w:rsidR="004B588D" w:rsidRPr="000257D8" w:rsidTr="004B588D"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4B588D" w:rsidRDefault="004B588D" w:rsidP="004B588D">
            <w:pPr>
              <w:divId w:val="58938748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>55.38 ± 17.49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4B588D" w:rsidRDefault="004B588D" w:rsidP="004B588D">
            <w:pPr>
              <w:divId w:val="7468044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>56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6.48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4B588D" w:rsidRDefault="004B588D" w:rsidP="004B588D">
            <w:pPr>
              <w:divId w:val="153461679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>58.05 ± 16.59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:rsidR="004B588D" w:rsidRPr="00C518A6" w:rsidRDefault="00E66E9A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42) = 0.83, p = 0.442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0898">
              <w:rPr>
                <w:rFonts w:ascii="Arial" w:hAnsi="Arial" w:cs="Arial"/>
                <w:sz w:val="16"/>
                <w:szCs w:val="16"/>
                <w:lang w:val="en-US"/>
              </w:rPr>
              <w:t>ANOVA:</w:t>
            </w:r>
          </w:p>
          <w:p w:rsidR="00631115" w:rsidRPr="00810898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7,84) = 1.61</w:t>
            </w:r>
          </w:p>
          <w:p w:rsidR="004B588D" w:rsidRPr="00C518A6" w:rsidRDefault="00631115" w:rsidP="0063111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143</w:t>
            </w:r>
          </w:p>
        </w:tc>
      </w:tr>
      <w:tr w:rsidR="004B588D" w:rsidRPr="000257D8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E66E9A" w:rsidRDefault="004B588D" w:rsidP="004B588D">
            <w:pPr>
              <w:divId w:val="59293627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65 ± 22.8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E66E9A" w:rsidRDefault="004B588D" w:rsidP="004B588D">
            <w:pPr>
              <w:divId w:val="187473148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92 ± 21.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E66E9A" w:rsidRDefault="004B588D" w:rsidP="004B588D">
            <w:pPr>
              <w:divId w:val="203241799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.78 ± 21.12</w:t>
            </w:r>
          </w:p>
        </w:tc>
        <w:tc>
          <w:tcPr>
            <w:tcW w:w="2383" w:type="dxa"/>
          </w:tcPr>
          <w:p w:rsidR="004B588D" w:rsidRPr="00C518A6" w:rsidRDefault="008D0C5A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4) = 0.74, p = 0.488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588D" w:rsidRPr="00EA7EE9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33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E66E9A" w:rsidRDefault="004B588D" w:rsidP="004B588D">
            <w:pPr>
              <w:divId w:val="181548718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14 ± 26.9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E66E9A" w:rsidRDefault="004B588D" w:rsidP="004B588D">
            <w:pPr>
              <w:divId w:val="21967689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82 ± 29.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E66E9A" w:rsidRDefault="004B588D" w:rsidP="004B588D">
            <w:pPr>
              <w:divId w:val="45405720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66E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.13 ± 23.84</w:t>
            </w:r>
          </w:p>
        </w:tc>
        <w:tc>
          <w:tcPr>
            <w:tcW w:w="2383" w:type="dxa"/>
          </w:tcPr>
          <w:p w:rsidR="008D0C5A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5.33) = 3.93, p = 0.042</w:t>
            </w:r>
          </w:p>
          <w:p w:rsidR="008D0C5A" w:rsidRPr="008D0C5A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sz w:val="16"/>
                <w:szCs w:val="16"/>
                <w:lang w:val="en-US"/>
              </w:rPr>
              <w:t>base – inter: p = 0.16</w:t>
            </w:r>
            <w:r w:rsidR="00D93EB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:rsidR="008D0C5A" w:rsidRPr="00083941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wash: p = 0.601</w:t>
            </w:r>
          </w:p>
          <w:p w:rsidR="004B588D" w:rsidRPr="00C518A6" w:rsidRDefault="008D0C5A" w:rsidP="00D93EB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ter – wash: p = 0.03</w:t>
            </w:r>
            <w:r w:rsidR="00D93EBE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B588D" w:rsidRPr="0082275E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AC 100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8D0C5A" w:rsidRDefault="004B588D" w:rsidP="004B588D">
            <w:pPr>
              <w:divId w:val="185873505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24 ± 29.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8D0C5A" w:rsidRDefault="004B588D" w:rsidP="004B588D">
            <w:pPr>
              <w:divId w:val="200739840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8D0C5A" w:rsidRDefault="004B588D" w:rsidP="004B588D">
            <w:pPr>
              <w:divId w:val="114794250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.70 ± 28.75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4B588D" w:rsidRPr="00C518A6" w:rsidRDefault="008D0C5A" w:rsidP="008D0C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62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B588D" w:rsidRPr="00863D57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3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8D0C5A" w:rsidRDefault="004B588D" w:rsidP="004B588D">
            <w:pPr>
              <w:divId w:val="838808664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.63 ± 26.4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8D0C5A" w:rsidRDefault="004B588D" w:rsidP="004B588D">
            <w:pPr>
              <w:divId w:val="19412536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09 ± 27.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8D0C5A" w:rsidRDefault="004B588D" w:rsidP="004B588D">
            <w:pPr>
              <w:divId w:val="166234681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90 ± 26.52</w:t>
            </w:r>
          </w:p>
        </w:tc>
        <w:tc>
          <w:tcPr>
            <w:tcW w:w="2383" w:type="dxa"/>
          </w:tcPr>
          <w:p w:rsidR="004B588D" w:rsidRPr="00C518A6" w:rsidRDefault="00051CA1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8) = 1.36, p = 0.282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588D" w:rsidRPr="00863D57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100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051CA1" w:rsidRDefault="004B588D" w:rsidP="004B588D">
            <w:pPr>
              <w:divId w:val="196110486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D0C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9.00 </w:t>
            </w: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30.3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051CA1" w:rsidRDefault="004B588D" w:rsidP="004B588D">
            <w:pPr>
              <w:divId w:val="108207097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.60 ± 31.2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051CA1" w:rsidRDefault="004B588D" w:rsidP="004B588D">
            <w:pPr>
              <w:divId w:val="17663391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02 ± 27.74</w:t>
            </w:r>
          </w:p>
        </w:tc>
        <w:tc>
          <w:tcPr>
            <w:tcW w:w="2383" w:type="dxa"/>
          </w:tcPr>
          <w:p w:rsidR="004B588D" w:rsidRPr="00C518A6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21.05) = 1.79, p = 0.192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B588D" w:rsidRPr="00863D57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ZNS 300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051CA1" w:rsidRDefault="004B588D" w:rsidP="004B588D">
            <w:pPr>
              <w:divId w:val="187203595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.15 ± 28.3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051CA1" w:rsidRDefault="004B588D" w:rsidP="004B588D">
            <w:pPr>
              <w:divId w:val="28011508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051CA1" w:rsidRDefault="004B588D" w:rsidP="004B588D">
            <w:pPr>
              <w:divId w:val="42357002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51C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06 ± 23.53</w:t>
            </w:r>
          </w:p>
        </w:tc>
        <w:tc>
          <w:tcPr>
            <w:tcW w:w="2383" w:type="dxa"/>
          </w:tcPr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two-sided, paired t-test</w:t>
            </w:r>
          </w:p>
          <w:p w:rsidR="008D0C5A" w:rsidRPr="00315DF9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5DF9">
              <w:rPr>
                <w:rFonts w:ascii="Arial" w:hAnsi="Arial" w:cs="Arial"/>
                <w:sz w:val="16"/>
                <w:szCs w:val="16"/>
                <w:lang w:val="en-US"/>
              </w:rPr>
              <w:t>baseline vs. wash out</w:t>
            </w:r>
          </w:p>
          <w:p w:rsidR="004B588D" w:rsidRPr="00C518A6" w:rsidRDefault="008D0C5A" w:rsidP="008D0C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</w:t>
            </w:r>
            <w:r w:rsidR="003A50E6">
              <w:rPr>
                <w:rFonts w:ascii="Arial" w:hAnsi="Arial" w:cs="Arial"/>
                <w:sz w:val="16"/>
                <w:szCs w:val="16"/>
                <w:lang w:val="en-US"/>
              </w:rPr>
              <w:t>257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B588D" w:rsidRPr="009C022B" w:rsidTr="004B588D">
        <w:tc>
          <w:tcPr>
            <w:tcW w:w="1134" w:type="dxa"/>
            <w:tcBorders>
              <w:lef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3 µM</w:t>
            </w:r>
          </w:p>
        </w:tc>
        <w:tc>
          <w:tcPr>
            <w:tcW w:w="680" w:type="dxa"/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3A50E6" w:rsidRDefault="004B588D" w:rsidP="004B588D">
            <w:pPr>
              <w:divId w:val="195370196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.59 ± 9.5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4B588D" w:rsidRDefault="004B588D" w:rsidP="004B588D">
            <w:pPr>
              <w:divId w:val="10907825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>9.57 ± 15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4B588D" w:rsidRDefault="004B588D" w:rsidP="004B588D">
            <w:pPr>
              <w:divId w:val="51315537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88D">
              <w:rPr>
                <w:rFonts w:ascii="Arial" w:hAnsi="Arial" w:cs="Arial"/>
                <w:color w:val="000000"/>
                <w:sz w:val="16"/>
                <w:szCs w:val="16"/>
              </w:rPr>
              <w:t>60.83 ± 12.61</w:t>
            </w:r>
          </w:p>
        </w:tc>
        <w:tc>
          <w:tcPr>
            <w:tcW w:w="2383" w:type="dxa"/>
          </w:tcPr>
          <w:p w:rsidR="004B588D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6) = 0.71, p = 0.506</w:t>
            </w:r>
          </w:p>
        </w:tc>
        <w:tc>
          <w:tcPr>
            <w:tcW w:w="1418" w:type="dxa"/>
            <w:tcBorders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588D" w:rsidRPr="009C022B" w:rsidTr="004B588D"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100 µM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3A50E6" w:rsidRDefault="004B588D" w:rsidP="004B588D">
            <w:pPr>
              <w:divId w:val="26484896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80 ± 24.6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588D" w:rsidRPr="003A50E6" w:rsidRDefault="004B588D" w:rsidP="004B588D">
            <w:pPr>
              <w:divId w:val="51986040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.45 ± 29.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588D" w:rsidRPr="003A50E6" w:rsidRDefault="004B588D" w:rsidP="004B588D">
            <w:pPr>
              <w:divId w:val="24631221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82 ± 23.76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4B588D" w:rsidRPr="009C022B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05) = 1.36, p = 0.281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588D" w:rsidRPr="00EA7EE9" w:rsidTr="004B588D">
        <w:tc>
          <w:tcPr>
            <w:tcW w:w="1134" w:type="dxa"/>
            <w:tcBorders>
              <w:left w:val="nil"/>
              <w:bottom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LEV 300 µM</w:t>
            </w:r>
          </w:p>
        </w:tc>
        <w:tc>
          <w:tcPr>
            <w:tcW w:w="680" w:type="dxa"/>
            <w:tcBorders>
              <w:bottom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18A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B588D" w:rsidRPr="003A50E6" w:rsidRDefault="004B588D" w:rsidP="004B588D">
            <w:pPr>
              <w:divId w:val="1228615625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74 ± 23.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B588D" w:rsidRPr="003A50E6" w:rsidRDefault="004B588D" w:rsidP="004B588D">
            <w:pPr>
              <w:divId w:val="8888811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94 ± 24.2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B588D" w:rsidRPr="003A50E6" w:rsidRDefault="004B588D" w:rsidP="004B588D">
            <w:pPr>
              <w:divId w:val="1835948331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50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73 ± 23.23</w:t>
            </w:r>
          </w:p>
        </w:tc>
        <w:tc>
          <w:tcPr>
            <w:tcW w:w="2383" w:type="dxa"/>
            <w:tcBorders>
              <w:bottom w:val="nil"/>
            </w:tcBorders>
          </w:tcPr>
          <w:p w:rsidR="004B588D" w:rsidRDefault="003A50E6" w:rsidP="003A50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(2,19.23) = 4.45, p = 0.026</w:t>
            </w:r>
          </w:p>
          <w:p w:rsidR="00394FFF" w:rsidRPr="00394FFF" w:rsidRDefault="00394FFF" w:rsidP="00394FF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4FFF">
              <w:rPr>
                <w:rFonts w:ascii="Arial" w:hAnsi="Arial" w:cs="Arial"/>
                <w:b/>
                <w:sz w:val="16"/>
                <w:szCs w:val="16"/>
                <w:lang w:val="en-US"/>
              </w:rPr>
              <w:t>base – inter: p = 0.025</w:t>
            </w:r>
          </w:p>
          <w:p w:rsidR="00394FFF" w:rsidRPr="00083941" w:rsidRDefault="00394FFF" w:rsidP="00394F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se – wash: p = 0.120</w:t>
            </w:r>
          </w:p>
          <w:p w:rsidR="00394FFF" w:rsidRPr="00394FFF" w:rsidRDefault="00394FFF" w:rsidP="007A79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4FFF">
              <w:rPr>
                <w:rFonts w:ascii="Arial" w:hAnsi="Arial" w:cs="Arial"/>
                <w:sz w:val="16"/>
                <w:szCs w:val="16"/>
                <w:lang w:val="en-US"/>
              </w:rPr>
              <w:t>inter – wash: p = 0.67</w:t>
            </w:r>
            <w:r w:rsidR="007A79A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4B588D" w:rsidRPr="00C518A6" w:rsidRDefault="004B588D" w:rsidP="004B588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:rsidR="00B238F2" w:rsidRPr="00810898" w:rsidRDefault="00810898" w:rsidP="00536789">
      <w:pPr>
        <w:rPr>
          <w:rFonts w:ascii="Arial" w:hAnsi="Arial" w:cs="Arial"/>
          <w:sz w:val="20"/>
          <w:szCs w:val="20"/>
          <w:lang w:val="en-US"/>
        </w:rPr>
      </w:pPr>
      <w:r w:rsidRPr="00AC6B1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15DF9">
        <w:rPr>
          <w:rFonts w:ascii="Arial" w:hAnsi="Arial" w:cs="Arial"/>
          <w:sz w:val="20"/>
          <w:szCs w:val="20"/>
          <w:lang w:val="en-US"/>
        </w:rPr>
        <w:t xml:space="preserve">: </w:t>
      </w:r>
      <w:r w:rsidR="00AC6B13" w:rsidRPr="00315DF9">
        <w:rPr>
          <w:rFonts w:ascii="Arial" w:hAnsi="Arial" w:cs="Arial"/>
          <w:sz w:val="20"/>
          <w:szCs w:val="20"/>
          <w:lang w:val="en-US"/>
        </w:rPr>
        <w:t>Inter</w:t>
      </w:r>
      <w:r w:rsidR="00AC6B13">
        <w:rPr>
          <w:rFonts w:ascii="Arial" w:hAnsi="Arial" w:cs="Arial"/>
          <w:sz w:val="20"/>
          <w:szCs w:val="20"/>
          <w:lang w:val="en-US"/>
        </w:rPr>
        <w:t>-</w:t>
      </w:r>
      <w:r w:rsidR="00AC6B13" w:rsidRPr="00315DF9">
        <w:rPr>
          <w:rFonts w:ascii="Arial" w:hAnsi="Arial" w:cs="Arial"/>
          <w:sz w:val="20"/>
          <w:szCs w:val="20"/>
          <w:lang w:val="en-US"/>
        </w:rPr>
        <w:t xml:space="preserve">group comparison </w:t>
      </w:r>
      <w:r w:rsidR="00AC6B13">
        <w:rPr>
          <w:rFonts w:ascii="Arial" w:hAnsi="Arial" w:cs="Arial"/>
          <w:sz w:val="20"/>
          <w:szCs w:val="20"/>
          <w:lang w:val="en-US"/>
        </w:rPr>
        <w:t>of</w:t>
      </w:r>
      <w:r w:rsidR="00AC6B13" w:rsidRPr="00315DF9">
        <w:rPr>
          <w:rFonts w:ascii="Arial" w:hAnsi="Arial" w:cs="Arial"/>
          <w:sz w:val="20"/>
          <w:szCs w:val="20"/>
          <w:lang w:val="en-US"/>
        </w:rPr>
        <w:t xml:space="preserve"> ratios (intervention/baseline) </w:t>
      </w:r>
      <w:r w:rsidR="00AC6B13">
        <w:rPr>
          <w:rFonts w:ascii="Arial" w:hAnsi="Arial" w:cs="Arial"/>
          <w:sz w:val="20"/>
          <w:szCs w:val="20"/>
          <w:lang w:val="en-US"/>
        </w:rPr>
        <w:t>of frequency and duration of SLEs as well as amplitude of the DC shift</w:t>
      </w:r>
      <w:r w:rsidR="00AC6B13" w:rsidRPr="00315DF9">
        <w:rPr>
          <w:rFonts w:ascii="Arial" w:hAnsi="Arial" w:cs="Arial"/>
          <w:sz w:val="20"/>
          <w:szCs w:val="20"/>
          <w:lang w:val="en-US"/>
        </w:rPr>
        <w:t xml:space="preserve"> between all groups, post</w:t>
      </w:r>
      <w:r w:rsidR="00AC6B13">
        <w:rPr>
          <w:rFonts w:ascii="Arial" w:hAnsi="Arial" w:cs="Arial"/>
          <w:sz w:val="20"/>
          <w:szCs w:val="20"/>
          <w:lang w:val="en-US"/>
        </w:rPr>
        <w:t>-</w:t>
      </w:r>
      <w:r w:rsidR="00AC6B13" w:rsidRPr="00315DF9">
        <w:rPr>
          <w:rFonts w:ascii="Arial" w:hAnsi="Arial" w:cs="Arial"/>
          <w:sz w:val="20"/>
          <w:szCs w:val="20"/>
          <w:lang w:val="en-US"/>
        </w:rPr>
        <w:t xml:space="preserve">hoc tests </w:t>
      </w:r>
      <w:proofErr w:type="gramStart"/>
      <w:r w:rsidR="00AC6B13" w:rsidRPr="00315DF9">
        <w:rPr>
          <w:rFonts w:ascii="Arial" w:hAnsi="Arial" w:cs="Arial"/>
          <w:sz w:val="20"/>
          <w:szCs w:val="20"/>
          <w:lang w:val="en-US"/>
        </w:rPr>
        <w:t>were performed</w:t>
      </w:r>
      <w:proofErr w:type="gramEnd"/>
      <w:r w:rsidR="00AC6B13" w:rsidRPr="00315DF9">
        <w:rPr>
          <w:rFonts w:ascii="Arial" w:hAnsi="Arial" w:cs="Arial"/>
          <w:sz w:val="20"/>
          <w:szCs w:val="20"/>
          <w:lang w:val="en-US"/>
        </w:rPr>
        <w:t xml:space="preserve"> between control and AED groups.</w:t>
      </w:r>
    </w:p>
    <w:sectPr w:rsidR="00B238F2" w:rsidRPr="00810898" w:rsidSect="001973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F8"/>
    <w:rsid w:val="0001411C"/>
    <w:rsid w:val="000257D8"/>
    <w:rsid w:val="00051CA1"/>
    <w:rsid w:val="00061C57"/>
    <w:rsid w:val="00083941"/>
    <w:rsid w:val="00171F88"/>
    <w:rsid w:val="00197389"/>
    <w:rsid w:val="002215CB"/>
    <w:rsid w:val="002D5592"/>
    <w:rsid w:val="0030750D"/>
    <w:rsid w:val="00340B64"/>
    <w:rsid w:val="00394FFF"/>
    <w:rsid w:val="003A50E6"/>
    <w:rsid w:val="003E6D4F"/>
    <w:rsid w:val="004B4A13"/>
    <w:rsid w:val="004B588D"/>
    <w:rsid w:val="004D08B3"/>
    <w:rsid w:val="00536789"/>
    <w:rsid w:val="00587FC6"/>
    <w:rsid w:val="005A1386"/>
    <w:rsid w:val="005F12C8"/>
    <w:rsid w:val="006253AB"/>
    <w:rsid w:val="00631115"/>
    <w:rsid w:val="006576AB"/>
    <w:rsid w:val="006A56E7"/>
    <w:rsid w:val="00710E12"/>
    <w:rsid w:val="00734220"/>
    <w:rsid w:val="007475F2"/>
    <w:rsid w:val="007A79A6"/>
    <w:rsid w:val="007B4005"/>
    <w:rsid w:val="007F0C68"/>
    <w:rsid w:val="00810898"/>
    <w:rsid w:val="0082275E"/>
    <w:rsid w:val="00863D57"/>
    <w:rsid w:val="008D0C5A"/>
    <w:rsid w:val="00972491"/>
    <w:rsid w:val="009A1FC7"/>
    <w:rsid w:val="009B50F8"/>
    <w:rsid w:val="009C022B"/>
    <w:rsid w:val="00A805E2"/>
    <w:rsid w:val="00AC6B13"/>
    <w:rsid w:val="00B238F2"/>
    <w:rsid w:val="00B2500A"/>
    <w:rsid w:val="00B522EC"/>
    <w:rsid w:val="00B843FD"/>
    <w:rsid w:val="00B97D32"/>
    <w:rsid w:val="00BB7C46"/>
    <w:rsid w:val="00C33837"/>
    <w:rsid w:val="00C518A6"/>
    <w:rsid w:val="00C52156"/>
    <w:rsid w:val="00D339E2"/>
    <w:rsid w:val="00D92E4B"/>
    <w:rsid w:val="00D93EBE"/>
    <w:rsid w:val="00DB1D48"/>
    <w:rsid w:val="00DE1ACE"/>
    <w:rsid w:val="00E56929"/>
    <w:rsid w:val="00E66E9A"/>
    <w:rsid w:val="00EA7EE9"/>
    <w:rsid w:val="00F6296C"/>
    <w:rsid w:val="00FB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2D2459-B10F-4D0F-B33F-26C929A3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D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5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B1D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1D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1D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1D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1D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1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1D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4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6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6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8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78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6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7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1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1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5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7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9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1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6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3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1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7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6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5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67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03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56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26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31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55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2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74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4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130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4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27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5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2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71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5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5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42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54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75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7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6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85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83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9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7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75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3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34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7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8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8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9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00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60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32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1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61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8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84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37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9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1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79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76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4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06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5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27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56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1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6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8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47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5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51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82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26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7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3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07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9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7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63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0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47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7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2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2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6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3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4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8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790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30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0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1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8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8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66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4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63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8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3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9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71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8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82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9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78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8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3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7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75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04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9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98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4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8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93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4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5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9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95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3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18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1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28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5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12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01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79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3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83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03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3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2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9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22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8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73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10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9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74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2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1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75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7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5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4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95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8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250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7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0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9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2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73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03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8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24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2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38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76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33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9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95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5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39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300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07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5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2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16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66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8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3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1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4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7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8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23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09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690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1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awra, Matthias</cp:lastModifiedBy>
  <cp:revision>3</cp:revision>
  <dcterms:created xsi:type="dcterms:W3CDTF">2018-11-01T13:36:00Z</dcterms:created>
  <dcterms:modified xsi:type="dcterms:W3CDTF">2018-11-01T13:37:00Z</dcterms:modified>
</cp:coreProperties>
</file>